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D50" w:rsidRPr="00D369C2" w:rsidRDefault="00B83D50" w:rsidP="00B83D50">
      <w:pPr>
        <w:autoSpaceDE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EA71C4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>. Primers sequences.</w:t>
      </w:r>
    </w:p>
    <w:tbl>
      <w:tblPr>
        <w:tblStyle w:val="Tablaconcuadrcula"/>
        <w:tblW w:w="8923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2111"/>
        <w:gridCol w:w="5428"/>
      </w:tblGrid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5A51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accession number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imers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ctin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M_008462689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 GGAGCTGAGAGATTCCGTTG 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GGTGCAACGACCTTGATTTT -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A511E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CalSS</w:t>
            </w:r>
            <w:proofErr w:type="spellEnd"/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XM_008462676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>tctttgctggcttcaactca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  <w:p w:rsidR="00B83D50" w:rsidRPr="005A511E" w:rsidRDefault="00B83D50" w:rsidP="005417BE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A511E">
              <w:rPr>
                <w:rFonts w:ascii="Times New Roman" w:hAnsi="Times New Roman" w:cs="Times New Roman"/>
                <w:color w:val="000000" w:themeColor="text1"/>
              </w:rPr>
              <w:t>Rev</w:t>
            </w:r>
            <w:proofErr w:type="spellEnd"/>
            <w:r w:rsidRPr="005A511E">
              <w:rPr>
                <w:rFonts w:ascii="Times New Roman" w:hAnsi="Times New Roman" w:cs="Times New Roman"/>
                <w:color w:val="000000" w:themeColor="text1"/>
              </w:rPr>
              <w:t>: 5</w:t>
            </w:r>
            <w:r w:rsidRPr="005A511E">
              <w:rPr>
                <w:rFonts w:ascii="Times New Roman" w:hAnsi="Times New Roman" w:cs="Times New Roman"/>
                <w:color w:val="000000" w:themeColor="text1"/>
                <w:lang w:val="en-US"/>
              </w:rPr>
              <w:t>′</w:t>
            </w:r>
            <w:r w:rsidRPr="005A511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A511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5A511E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atgcggaaaaagtcaaaacg</w:t>
            </w:r>
            <w:r w:rsidRPr="005A511E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Pr="005A511E">
              <w:rPr>
                <w:rFonts w:ascii="Times New Roman" w:hAnsi="Times New Roman" w:cs="Times New Roman"/>
                <w:color w:val="000000" w:themeColor="text1"/>
                <w:lang w:val="en-US"/>
              </w:rPr>
              <w:t>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120" w:after="48" w:line="240" w:lineRule="auto"/>
              <w:jc w:val="center"/>
              <w:outlineLvl w:val="0"/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  <w:t>PAL</w:t>
            </w:r>
          </w:p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XM_008451017.1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 </w:t>
            </w:r>
            <w:r w:rsidRPr="005A511E">
              <w:rPr>
                <w:rFonts w:ascii="Times New Roman" w:eastAsia="Times New Roman" w:hAnsi="Times New Roman"/>
                <w:caps/>
                <w:color w:val="000000" w:themeColor="text1"/>
                <w:sz w:val="20"/>
                <w:szCs w:val="20"/>
                <w:lang w:val="en-US" w:eastAsia="es-ES"/>
              </w:rPr>
              <w:t>caacttccaagggactccaa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</w:t>
            </w: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 </w:t>
            </w:r>
            <w:r w:rsidRPr="005A511E">
              <w:rPr>
                <w:rFonts w:ascii="Times New Roman" w:eastAsia="Times New Roman" w:hAnsi="Times New Roman"/>
                <w:caps/>
                <w:color w:val="000000" w:themeColor="text1"/>
                <w:sz w:val="20"/>
                <w:szCs w:val="20"/>
                <w:lang w:val="en-US" w:eastAsia="es-ES"/>
              </w:rPr>
              <w:t>attgcgatctcagcaccttt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SC2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M_008454959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  <w:t>tgcttgctgctactgttgct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: 5′-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  <w:t>gcacgttcccagaatgtttt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120" w:after="48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  <w:t>AOS</w:t>
            </w:r>
          </w:p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AF081954.1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5′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>accgtcggttgtacgacttc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v: 5′ 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 xml:space="preserve">gtcgggtgtggagattcact 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8C1D93" w:rsidRDefault="00B83D50" w:rsidP="005417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8C1D9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COI1</w:t>
            </w:r>
          </w:p>
        </w:tc>
        <w:tc>
          <w:tcPr>
            <w:tcW w:w="2111" w:type="dxa"/>
            <w:vAlign w:val="center"/>
          </w:tcPr>
          <w:p w:rsidR="00B83D50" w:rsidRPr="008C1D93" w:rsidRDefault="008C1D93" w:rsidP="008C1D93">
            <w:pPr>
              <w:shd w:val="clear" w:color="auto" w:fill="FFFFFF"/>
              <w:spacing w:before="48" w:after="48" w:line="216" w:lineRule="atLeas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8C1D9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XM_008464995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5′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 xml:space="preserve">agcttgatgcgcttactcgt 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 3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v: 5′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>gacaatcatacgccggaagt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  <w:t>JAZ10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XM_008461681.1</w:t>
            </w:r>
          </w:p>
          <w:p w:rsidR="00B83D50" w:rsidRPr="005A511E" w:rsidRDefault="00B83D50" w:rsidP="005417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5′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>gcttgatttcttcggtctcg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v: 5′ -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>ttgggagtaggaggctgaga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120" w:after="48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  <w:t>WRKY70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XM_008458746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′-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  <w:t>caagccacgaagcaagtaca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 3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: 5′ -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A511E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  <w:t>ctctcccaccttgattgcat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val="en-US" w:eastAsia="es-ES"/>
              </w:rPr>
              <w:t>GST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XM_008450384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5′- 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TTTGGCCAAGTCCGTTTAG 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: 5′ - GAAATGGGTTTTCCATGGTG-3′</w:t>
            </w:r>
          </w:p>
        </w:tc>
      </w:tr>
      <w:tr w:rsidR="00B83D50" w:rsidRPr="005A511E" w:rsidTr="005417BE">
        <w:trPr>
          <w:trHeight w:val="57"/>
          <w:jc w:val="center"/>
        </w:trPr>
        <w:tc>
          <w:tcPr>
            <w:tcW w:w="1384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eastAsia="es-ES"/>
              </w:rPr>
            </w:pPr>
            <w:r w:rsidRPr="005A511E">
              <w:rPr>
                <w:rFonts w:ascii="Times New Roman" w:eastAsia="Times New Roman" w:hAnsi="Times New Roman"/>
                <w:bCs/>
                <w:i/>
                <w:color w:val="000000" w:themeColor="text1"/>
                <w:kern w:val="36"/>
                <w:sz w:val="20"/>
                <w:szCs w:val="20"/>
                <w:lang w:eastAsia="es-ES"/>
              </w:rPr>
              <w:t>PDLP6</w:t>
            </w:r>
          </w:p>
        </w:tc>
        <w:tc>
          <w:tcPr>
            <w:tcW w:w="2111" w:type="dxa"/>
            <w:vAlign w:val="center"/>
          </w:tcPr>
          <w:p w:rsidR="00B83D50" w:rsidRPr="005A511E" w:rsidRDefault="00B83D50" w:rsidP="005417BE">
            <w:pPr>
              <w:shd w:val="clear" w:color="auto" w:fill="FFFFFF"/>
              <w:spacing w:before="48" w:after="48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5A511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XM_008468883.1</w:t>
            </w:r>
          </w:p>
        </w:tc>
        <w:tc>
          <w:tcPr>
            <w:tcW w:w="5428" w:type="dxa"/>
            <w:vAlign w:val="center"/>
          </w:tcPr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5′-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CGCTTCCTTAGACACCTTCG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 3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′</w:t>
            </w:r>
          </w:p>
          <w:p w:rsidR="00B83D50" w:rsidRPr="005A511E" w:rsidRDefault="00B83D50" w:rsidP="005417BE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v: 5′- 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GGCCGTAGATGGTGTTTTG</w:t>
            </w:r>
            <w:r w:rsidRPr="005A51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3′</w:t>
            </w:r>
          </w:p>
        </w:tc>
      </w:tr>
    </w:tbl>
    <w:p w:rsidR="00B83D50" w:rsidRPr="00CF4D94" w:rsidRDefault="00B83D50" w:rsidP="00B83D50">
      <w:pPr>
        <w:tabs>
          <w:tab w:val="left" w:pos="284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EB0A76" w:rsidRDefault="00EB0A76"/>
    <w:sectPr w:rsidR="00EB0A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D50"/>
    <w:rsid w:val="008C1D93"/>
    <w:rsid w:val="0092716B"/>
    <w:rsid w:val="00B83D50"/>
    <w:rsid w:val="00EB0A76"/>
    <w:rsid w:val="00EB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5AF798-346F-4BC6-8A76-E55862CC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D50"/>
    <w:pPr>
      <w:suppressAutoHyphens/>
      <w:spacing w:after="0" w:line="480" w:lineRule="auto"/>
      <w:jc w:val="both"/>
    </w:pPr>
    <w:rPr>
      <w:rFonts w:ascii="Arial" w:eastAsia="Calibri" w:hAnsi="Arial" w:cs="Times New Roman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83D50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83D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83D50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563C74-A27C-402F-9BDD-0D5A7AADB4D4}"/>
</file>

<file path=customXml/itemProps2.xml><?xml version="1.0" encoding="utf-8"?>
<ds:datastoreItem xmlns:ds="http://schemas.openxmlformats.org/officeDocument/2006/customXml" ds:itemID="{C8AB3574-F916-4A79-88B0-69A2360ECE26}"/>
</file>

<file path=customXml/itemProps3.xml><?xml version="1.0" encoding="utf-8"?>
<ds:datastoreItem xmlns:ds="http://schemas.openxmlformats.org/officeDocument/2006/customXml" ds:itemID="{576E7C19-C12D-4399-8E07-8739FC9FC1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UJI</cp:lastModifiedBy>
  <cp:revision>2</cp:revision>
  <dcterms:created xsi:type="dcterms:W3CDTF">2017-06-12T13:27:00Z</dcterms:created>
  <dcterms:modified xsi:type="dcterms:W3CDTF">2017-06-12T13:27:00Z</dcterms:modified>
</cp:coreProperties>
</file>